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Table S1. Primers used in this study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 xml:space="preserve"> a</w:t>
      </w:r>
    </w:p>
    <w:tbl>
      <w:tblPr>
        <w:tblW w:w="98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1"/>
        <w:gridCol w:w="1966"/>
        <w:gridCol w:w="4249"/>
      </w:tblGrid>
      <w:tr>
        <w:trPr/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imer</w:t>
            </w:r>
          </w:p>
        </w:tc>
        <w:tc>
          <w:tcPr>
            <w:tcW w:w="621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equence (5'-&gt;3')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M_F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ATTTAAGGTTTTAGAATGCAAGGAAC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M_R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GTACTAAAACAATTCATCCAGTAAAA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ipA_so_up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GGAATAATCCTTCCTCTAGGAGG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ipA_so_dn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AGGACAAAGAGTTGTCCTGCTGG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epT_so_F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GAGTAGTAGTAGAGTGTTCATC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itA_so_3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  <w:t>caattg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ccgggcctagTAACAGTGTAACTAAACGGCGTGC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rtG2_2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aggcccgg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  <w:t>caattg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GAAATAGTAGACGTCGGAAGCG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emH_so_R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ATCTCATCTGTCCAGAAGTCC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Heading1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PitA_so_SmaI_F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TCTACTACAGAACCTCAGACAAC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itA_so_NotI_R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GTTTCAGGTACACTGTTCTTATTATTCG</w:t>
            </w:r>
          </w:p>
        </w:tc>
      </w:tr>
      <w:tr>
        <w:trPr/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itB_so_BamHI_F</w:t>
            </w:r>
          </w:p>
        </w:tc>
        <w:tc>
          <w:tcPr>
            <w:tcW w:w="621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ATAATGATGTGGCGACTGCC</w:t>
            </w:r>
          </w:p>
        </w:tc>
      </w:tr>
      <w:tr>
        <w:trPr/>
        <w:tc>
          <w:tcPr>
            <w:tcW w:w="3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B_so_Xho_R</w:t>
            </w:r>
          </w:p>
        </w:tc>
        <w:tc>
          <w:tcPr>
            <w:tcW w:w="62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GTAGGGGTAACGTCTGGTAAGC</w:t>
            </w:r>
          </w:p>
        </w:tc>
      </w:tr>
      <w:tr>
        <w:trPr/>
        <w:tc>
          <w:tcPr>
            <w:tcW w:w="56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ntroduced restriction sites are indicated in bold. Uppercase letter represent bases complementary to streptococcal sequence. Lowercase letters represent bases added to facilitate overlap-PCR or cloning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23:28:00Z</dcterms:created>
  <dc:creator>dzahner</dc:creator>
  <dc:description/>
  <cp:keywords/>
  <dc:language>en-US</dc:language>
  <cp:lastModifiedBy>dzahner</cp:lastModifiedBy>
  <dcterms:modified xsi:type="dcterms:W3CDTF">2011-08-02T23:29:00Z</dcterms:modified>
  <cp:revision>1</cp:revision>
  <dc:subject/>
  <dc:title/>
</cp:coreProperties>
</file>